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1731" w:rsidRPr="00B252B7" w:rsidRDefault="00B11731" w:rsidP="00B11731">
      <w:pPr>
        <w:rPr>
          <w:rFonts w:ascii="Times New Roman" w:hAnsi="Times New Roman"/>
          <w:b/>
        </w:rPr>
      </w:pPr>
      <w:r w:rsidRPr="00B252B7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 w:hint="eastAsia"/>
          <w:b/>
        </w:rPr>
        <w:t>S</w:t>
      </w:r>
      <w:r w:rsidRPr="00B252B7">
        <w:rPr>
          <w:rFonts w:ascii="Times New Roman" w:hAnsi="Times New Roman"/>
          <w:b/>
        </w:rPr>
        <w:t>3. Differentially expressed miRNAs among different wool follicle development phases</w:t>
      </w:r>
    </w:p>
    <w:tbl>
      <w:tblPr>
        <w:tblW w:w="15735" w:type="dxa"/>
        <w:tblInd w:w="-10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850"/>
        <w:gridCol w:w="924"/>
        <w:gridCol w:w="919"/>
        <w:gridCol w:w="590"/>
        <w:gridCol w:w="222"/>
        <w:gridCol w:w="1559"/>
        <w:gridCol w:w="1124"/>
        <w:gridCol w:w="1111"/>
        <w:gridCol w:w="850"/>
        <w:gridCol w:w="590"/>
        <w:gridCol w:w="222"/>
        <w:gridCol w:w="1701"/>
        <w:gridCol w:w="1134"/>
        <w:gridCol w:w="992"/>
        <w:gridCol w:w="801"/>
        <w:gridCol w:w="590"/>
      </w:tblGrid>
      <w:tr w:rsidR="00B11731" w:rsidRPr="00B252B7" w:rsidTr="000F4636">
        <w:trPr>
          <w:trHeight w:val="300"/>
        </w:trPr>
        <w:tc>
          <w:tcPr>
            <w:tcW w:w="4790" w:type="dxa"/>
            <w:gridSpan w:val="5"/>
            <w:shd w:val="clear" w:color="auto" w:fill="auto"/>
            <w:noWrap/>
          </w:tcPr>
          <w:p w:rsidR="00B11731" w:rsidRPr="00B252B7" w:rsidRDefault="00B11731" w:rsidP="000F4636">
            <w:pPr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b/>
                <w:kern w:val="0"/>
                <w:sz w:val="16"/>
                <w:szCs w:val="16"/>
              </w:rPr>
              <w:t>Anagen-Catagen</w:t>
            </w:r>
          </w:p>
        </w:tc>
        <w:tc>
          <w:tcPr>
            <w:tcW w:w="230" w:type="dxa"/>
            <w:tcBorders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5186" w:type="dxa"/>
            <w:gridSpan w:val="5"/>
            <w:shd w:val="clear" w:color="auto" w:fill="auto"/>
            <w:noWrap/>
          </w:tcPr>
          <w:p w:rsidR="00B11731" w:rsidRPr="00B252B7" w:rsidRDefault="00B11731" w:rsidP="000F4636">
            <w:pPr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b/>
                <w:kern w:val="0"/>
                <w:sz w:val="16"/>
                <w:szCs w:val="16"/>
              </w:rPr>
              <w:t>Anagen-Telogen</w:t>
            </w:r>
          </w:p>
        </w:tc>
        <w:tc>
          <w:tcPr>
            <w:tcW w:w="334" w:type="dxa"/>
            <w:tcBorders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5195" w:type="dxa"/>
            <w:gridSpan w:val="5"/>
            <w:shd w:val="clear" w:color="auto" w:fill="auto"/>
            <w:noWrap/>
          </w:tcPr>
          <w:p w:rsidR="00B11731" w:rsidRPr="00B252B7" w:rsidRDefault="00B11731" w:rsidP="000F4636">
            <w:pPr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b/>
                <w:kern w:val="0"/>
                <w:sz w:val="16"/>
                <w:szCs w:val="16"/>
              </w:rPr>
              <w:t>Catagen-Telogen</w:t>
            </w: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B11731" w:rsidRPr="00B252B7" w:rsidRDefault="00B11731" w:rsidP="000F4636">
            <w:pPr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b/>
                <w:kern w:val="0"/>
                <w:sz w:val="16"/>
                <w:szCs w:val="16"/>
              </w:rPr>
              <w:t>miRNA name</w:t>
            </w:r>
          </w:p>
        </w:tc>
        <w:tc>
          <w:tcPr>
            <w:tcW w:w="1774" w:type="dxa"/>
            <w:gridSpan w:val="2"/>
            <w:shd w:val="clear" w:color="auto" w:fill="auto"/>
            <w:noWrap/>
            <w:vAlign w:val="center"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Normalized Expression level</w:t>
            </w:r>
          </w:p>
        </w:tc>
        <w:tc>
          <w:tcPr>
            <w:tcW w:w="919" w:type="dxa"/>
            <w:vMerge w:val="restart"/>
            <w:shd w:val="clear" w:color="auto" w:fill="auto"/>
            <w:noWrap/>
            <w:vAlign w:val="center"/>
          </w:tcPr>
          <w:p w:rsidR="00B11731" w:rsidRPr="00B252B7" w:rsidRDefault="00B11731" w:rsidP="000F4636">
            <w:pPr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b/>
                <w:kern w:val="0"/>
                <w:sz w:val="16"/>
                <w:szCs w:val="16"/>
              </w:rPr>
              <w:t>Change fold</w:t>
            </w:r>
          </w:p>
        </w:tc>
        <w:tc>
          <w:tcPr>
            <w:tcW w:w="537" w:type="dxa"/>
            <w:vMerge w:val="restart"/>
            <w:shd w:val="clear" w:color="auto" w:fill="auto"/>
            <w:noWrap/>
            <w:vAlign w:val="center"/>
          </w:tcPr>
          <w:p w:rsidR="00B11731" w:rsidRPr="00B252B7" w:rsidRDefault="00B11731" w:rsidP="000F4636">
            <w:pPr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b/>
                <w:kern w:val="0"/>
                <w:sz w:val="16"/>
                <w:szCs w:val="16"/>
              </w:rPr>
              <w:t>Rank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vMerge w:val="restart"/>
            <w:shd w:val="clear" w:color="auto" w:fill="auto"/>
            <w:noWrap/>
            <w:vAlign w:val="center"/>
          </w:tcPr>
          <w:p w:rsidR="00B11731" w:rsidRPr="00B252B7" w:rsidRDefault="00B11731" w:rsidP="000F4636">
            <w:pPr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b/>
                <w:kern w:val="0"/>
                <w:sz w:val="16"/>
                <w:szCs w:val="16"/>
              </w:rPr>
              <w:t>miRNA name</w:t>
            </w:r>
          </w:p>
        </w:tc>
        <w:tc>
          <w:tcPr>
            <w:tcW w:w="2235" w:type="dxa"/>
            <w:gridSpan w:val="2"/>
            <w:shd w:val="clear" w:color="auto" w:fill="auto"/>
            <w:noWrap/>
            <w:vAlign w:val="center"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Normalized Expression level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</w:tcPr>
          <w:p w:rsidR="00B11731" w:rsidRDefault="00B11731" w:rsidP="000F4636">
            <w:pPr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>Log2</w:t>
            </w:r>
          </w:p>
          <w:p w:rsidR="00B11731" w:rsidRPr="00B252B7" w:rsidRDefault="00B11731" w:rsidP="000F4636">
            <w:pPr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b/>
                <w:kern w:val="0"/>
                <w:sz w:val="16"/>
                <w:szCs w:val="16"/>
              </w:rPr>
              <w:t>Change fold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:rsidR="00B11731" w:rsidRPr="00B252B7" w:rsidRDefault="00B11731" w:rsidP="000F4636">
            <w:pPr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b/>
                <w:kern w:val="0"/>
                <w:sz w:val="16"/>
                <w:szCs w:val="16"/>
              </w:rPr>
              <w:t>Rank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:rsidR="00B11731" w:rsidRPr="00B252B7" w:rsidRDefault="00B11731" w:rsidP="000F4636">
            <w:pPr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b/>
                <w:kern w:val="0"/>
                <w:sz w:val="16"/>
                <w:szCs w:val="16"/>
              </w:rPr>
              <w:t>miRNA name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Normailzied Expression level</w:t>
            </w:r>
          </w:p>
        </w:tc>
        <w:tc>
          <w:tcPr>
            <w:tcW w:w="801" w:type="dxa"/>
            <w:vMerge w:val="restart"/>
            <w:shd w:val="clear" w:color="auto" w:fill="auto"/>
            <w:noWrap/>
            <w:vAlign w:val="center"/>
          </w:tcPr>
          <w:p w:rsidR="00B11731" w:rsidRDefault="00B11731" w:rsidP="000F4636">
            <w:pPr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>Log2</w:t>
            </w:r>
          </w:p>
          <w:p w:rsidR="00B11731" w:rsidRPr="00B252B7" w:rsidRDefault="00B11731" w:rsidP="000F4636">
            <w:pPr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b/>
                <w:kern w:val="0"/>
                <w:sz w:val="16"/>
                <w:szCs w:val="16"/>
              </w:rPr>
              <w:t>Change fold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:rsidR="00B11731" w:rsidRPr="00B252B7" w:rsidRDefault="00B11731" w:rsidP="000F4636">
            <w:pPr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b/>
                <w:kern w:val="0"/>
                <w:sz w:val="16"/>
                <w:szCs w:val="16"/>
              </w:rPr>
              <w:t>Rank</w:t>
            </w: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b/>
                <w:kern w:val="0"/>
                <w:sz w:val="16"/>
                <w:szCs w:val="16"/>
              </w:rPr>
              <w:t>Anagen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b/>
                <w:kern w:val="0"/>
                <w:sz w:val="16"/>
                <w:szCs w:val="16"/>
              </w:rPr>
              <w:t>Catagen</w:t>
            </w:r>
          </w:p>
        </w:tc>
        <w:tc>
          <w:tcPr>
            <w:tcW w:w="91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53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b/>
                <w:kern w:val="0"/>
                <w:sz w:val="16"/>
                <w:szCs w:val="16"/>
              </w:rPr>
              <w:t>Anagen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b/>
                <w:kern w:val="0"/>
                <w:sz w:val="16"/>
                <w:szCs w:val="16"/>
              </w:rPr>
              <w:t>Telogen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b/>
                <w:kern w:val="0"/>
                <w:sz w:val="16"/>
                <w:szCs w:val="16"/>
              </w:rPr>
              <w:t>Catage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b/>
                <w:kern w:val="0"/>
                <w:sz w:val="16"/>
                <w:szCs w:val="16"/>
              </w:rPr>
              <w:t>Telogen</w:t>
            </w:r>
          </w:p>
        </w:tc>
        <w:tc>
          <w:tcPr>
            <w:tcW w:w="8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731" w:rsidRPr="00B252B7" w:rsidRDefault="00B11731" w:rsidP="000F463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let-7a-5P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66038.41 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2012.43 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let-7a-5P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66038.41 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9733.2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30e-3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445.04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.32 </w:t>
            </w:r>
          </w:p>
        </w:tc>
        <w:tc>
          <w:tcPr>
            <w:tcW w:w="801" w:type="dxa"/>
            <w:tcBorders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7.07 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46</w:t>
            </w: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let-7f-5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41098.79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3744.00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let-7f-5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41098.79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5506.35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4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3175-3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27.6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18.9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47</w:t>
            </w: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16a-5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4407.53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168.61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103-3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6985.91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891.0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2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novel-1-5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543.6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9.64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52</w:t>
            </w: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let-7g-5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4366.05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953.42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16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16a-5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4407.53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896.2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novel-2-3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8.2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414.54 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3.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55</w:t>
            </w: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148a-3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011.73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781.33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let-7g-5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4366.05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692.5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2285b-1-3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24.8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8.9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61</w:t>
            </w: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148b-3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483.61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470.06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66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148a-3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011.73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994.8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2285b-2-3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87.2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8.7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68</w:t>
            </w: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320-3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010.17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95.54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.37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148b-3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483.61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623.1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125b-3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5.7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65.32 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3.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89</w:t>
            </w: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31-5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605.43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17.05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let-7i-5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212.17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556.65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novel-5-5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5.8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79.38 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3.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98</w:t>
            </w: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3175-3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443.68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9.40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320-3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010.17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92.1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.3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novel-7-3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48.4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6.1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05</w:t>
            </w: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novel-1-5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543.61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19.34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143-3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647.07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67.65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2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181a-3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.8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8.73 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3.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06</w:t>
            </w: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novel-2-3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8.21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15.51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31-5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605.43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31.84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3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33a-5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1.7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7.72 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1.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08</w:t>
            </w: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542-3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87.82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92.87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98-5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477.05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37.81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2284b-1-5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6.0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5.2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17</w:t>
            </w: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2285b-1-3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2.55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24.83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3.32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30e-3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26.28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.3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6.6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193b-3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1.7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.1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25</w:t>
            </w: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6529-5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07.00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52.23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99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novel-2-3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414.54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18.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122-5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0.43 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4.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32</w:t>
            </w: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1-3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59.11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29.36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1.13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2285b-1-3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2.55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5.5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novel-10-5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1.2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5.5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33</w:t>
            </w: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2285b-2-3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87.26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18.42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6529-5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07.00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45.3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.1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331-5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1.27 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14.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37</w:t>
            </w: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340-5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34.53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56.45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340-5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34.53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55.1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194-3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0.5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.9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47</w:t>
            </w: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7-5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47.98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4.59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.34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374b-5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02.97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43.24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2284q-3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4.19 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4.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50</w:t>
            </w: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424-5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79.11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6.23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7-5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47.98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2.41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.7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331-3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8.22 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13.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51</w:t>
            </w: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125b-3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62.80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5.76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.45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89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221-3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72.23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6.3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4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2284b-2-5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4.32 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5.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54</w:t>
            </w: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221-3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72.23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7.22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novel-5-5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.05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79.3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5.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oar-miR-96-5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9.60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6.00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503-5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46.73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3.4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8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04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503-5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46.73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5.04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64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04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novel-7-3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6.32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5.2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181a-3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9.60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.84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.95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06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17-3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8.8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5.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33a-5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5.99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1.71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2284b-1-5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9.76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5.4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17-3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2.53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4.78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novel-8-5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1.23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6.8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1.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18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2284n-3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42.55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6.02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22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2284n-3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42.55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5.9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22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193b-3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6.81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1.78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193b-3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6.81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4.34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2285b-5-3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2.30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5.62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31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2285b-5-3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2.30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5.5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31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122-5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0.17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.85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32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330-3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0.58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.7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.44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34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novel-10-5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31.24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15.22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33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novel-11-3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7.29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13.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38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330-3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0.58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4.80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.10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34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3604-3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3.53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.7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2.3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41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331-5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5.25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4.54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2284q-3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4.19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3.6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50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novel-11-3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6.83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14.33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38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2284b-2-5P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4.3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-14.0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54</w:t>
            </w: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877-5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0.82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4.03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42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39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3604-3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3.53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6.27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41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331-3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7.62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3.54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51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1277-5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5.66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3.11 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66</w:t>
            </w:r>
          </w:p>
        </w:tc>
        <w:tc>
          <w:tcPr>
            <w:tcW w:w="230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34" w:type="dxa"/>
            <w:tcBorders>
              <w:top w:val="nil"/>
              <w:bottom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B11731" w:rsidRPr="00B252B7" w:rsidTr="000F4636">
        <w:trPr>
          <w:trHeight w:val="30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oar-miR-365-3P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5.16 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 xml:space="preserve">12.98 </w:t>
            </w:r>
          </w:p>
        </w:tc>
        <w:tc>
          <w:tcPr>
            <w:tcW w:w="537" w:type="dxa"/>
            <w:tcBorders>
              <w:top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52B7">
              <w:rPr>
                <w:rFonts w:ascii="Times New Roman" w:hAnsi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230" w:type="dxa"/>
            <w:tcBorders>
              <w:top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34" w:type="dxa"/>
            <w:tcBorders>
              <w:top w:val="nil"/>
            </w:tcBorders>
            <w:shd w:val="clear" w:color="auto" w:fill="auto"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:rsidR="00B11731" w:rsidRPr="00B252B7" w:rsidRDefault="00B11731" w:rsidP="000F463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</w:tbl>
    <w:p w:rsidR="00B11731" w:rsidRPr="00B252B7" w:rsidRDefault="00B11731" w:rsidP="00B11731">
      <w:pPr>
        <w:rPr>
          <w:rFonts w:ascii="Times New Roman" w:hAnsi="Times New Roman"/>
        </w:rPr>
      </w:pPr>
      <w:r w:rsidRPr="00B252B7">
        <w:rPr>
          <w:rFonts w:ascii="Times New Roman" w:hAnsi="Times New Roman"/>
        </w:rPr>
        <w:t xml:space="preserve">Note: All </w:t>
      </w:r>
      <w:r w:rsidR="00685382">
        <w:rPr>
          <w:rFonts w:ascii="Times New Roman" w:hAnsi="Times New Roman"/>
        </w:rPr>
        <w:t xml:space="preserve">the </w:t>
      </w:r>
      <w:r w:rsidRPr="00B252B7">
        <w:rPr>
          <w:rFonts w:ascii="Times New Roman" w:hAnsi="Times New Roman"/>
        </w:rPr>
        <w:t>miRNAs</w:t>
      </w:r>
      <w:r w:rsidR="001B63E6" w:rsidRPr="001B63E6">
        <w:rPr>
          <w:rFonts w:ascii="Times New Roman" w:hAnsi="Times New Roman"/>
          <w:szCs w:val="21"/>
        </w:rPr>
        <w:t xml:space="preserve"> </w:t>
      </w:r>
      <w:r w:rsidR="006364A9">
        <w:rPr>
          <w:rFonts w:ascii="Times New Roman" w:hAnsi="Times New Roman"/>
          <w:szCs w:val="21"/>
        </w:rPr>
        <w:t>meet</w:t>
      </w:r>
      <w:r w:rsidR="001B63E6" w:rsidRPr="0057505A">
        <w:rPr>
          <w:rFonts w:ascii="Times New Roman" w:hAnsi="Times New Roman"/>
          <w:szCs w:val="21"/>
        </w:rPr>
        <w:t xml:space="preserve"> the criteria</w:t>
      </w:r>
      <w:r w:rsidRPr="00B252B7">
        <w:rPr>
          <w:rFonts w:ascii="Times New Roman" w:hAnsi="Times New Roman"/>
        </w:rPr>
        <w:t xml:space="preserve"> </w:t>
      </w:r>
      <w:r w:rsidR="001B63E6" w:rsidRPr="0057505A">
        <w:rPr>
          <w:rFonts w:ascii="Times New Roman" w:hAnsi="Times New Roman"/>
          <w:szCs w:val="21"/>
        </w:rPr>
        <w:t>P ≤ 0.01</w:t>
      </w:r>
      <w:r w:rsidRPr="00B252B7">
        <w:rPr>
          <w:rFonts w:ascii="Times New Roman" w:hAnsi="Times New Roman"/>
        </w:rPr>
        <w:t>.</w:t>
      </w:r>
    </w:p>
    <w:p w:rsidR="00FE5E79" w:rsidRPr="00B11731" w:rsidRDefault="00FE5E79">
      <w:bookmarkStart w:id="0" w:name="_GoBack"/>
      <w:bookmarkEnd w:id="0"/>
    </w:p>
    <w:sectPr w:rsidR="00FE5E79" w:rsidRPr="00B11731" w:rsidSect="009900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76E1" w:rsidRDefault="005E76E1" w:rsidP="005E76E1">
      <w:r>
        <w:separator/>
      </w:r>
    </w:p>
  </w:endnote>
  <w:endnote w:type="continuationSeparator" w:id="0">
    <w:p w:rsidR="005E76E1" w:rsidRDefault="005E76E1" w:rsidP="005E7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76E1" w:rsidRDefault="005E76E1" w:rsidP="005E76E1">
      <w:r>
        <w:separator/>
      </w:r>
    </w:p>
  </w:footnote>
  <w:footnote w:type="continuationSeparator" w:id="0">
    <w:p w:rsidR="005E76E1" w:rsidRDefault="005E76E1" w:rsidP="005E76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731"/>
    <w:rsid w:val="000A4572"/>
    <w:rsid w:val="000F4636"/>
    <w:rsid w:val="001B0159"/>
    <w:rsid w:val="001B63E6"/>
    <w:rsid w:val="001F337D"/>
    <w:rsid w:val="00271626"/>
    <w:rsid w:val="00305F30"/>
    <w:rsid w:val="003D1ACE"/>
    <w:rsid w:val="004D618D"/>
    <w:rsid w:val="00502C39"/>
    <w:rsid w:val="005573A8"/>
    <w:rsid w:val="005E76E1"/>
    <w:rsid w:val="00603813"/>
    <w:rsid w:val="006135B4"/>
    <w:rsid w:val="006364A9"/>
    <w:rsid w:val="00685382"/>
    <w:rsid w:val="00736FC3"/>
    <w:rsid w:val="00856857"/>
    <w:rsid w:val="008C2AF4"/>
    <w:rsid w:val="00990076"/>
    <w:rsid w:val="009A0AFD"/>
    <w:rsid w:val="00B11731"/>
    <w:rsid w:val="00B574EA"/>
    <w:rsid w:val="00CE1992"/>
    <w:rsid w:val="00DD442E"/>
    <w:rsid w:val="00E57AE3"/>
    <w:rsid w:val="00FE5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020DDD81-2E05-4EB9-AA8B-97ABB0BC2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173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76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76E1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76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76E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51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柳广斌</dc:creator>
  <cp:lastModifiedBy>Guangbin Liu</cp:lastModifiedBy>
  <cp:revision>8</cp:revision>
  <dcterms:created xsi:type="dcterms:W3CDTF">2013-04-02T03:00:00Z</dcterms:created>
  <dcterms:modified xsi:type="dcterms:W3CDTF">2013-07-15T10:16:00Z</dcterms:modified>
</cp:coreProperties>
</file>